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2C85" w:rsidRPr="00EB24B6" w:rsidRDefault="000D2C85" w:rsidP="000D2C85">
      <w:pPr>
        <w:rPr>
          <w:b/>
        </w:rPr>
      </w:pPr>
      <w:r w:rsidRPr="00EB24B6">
        <w:rPr>
          <w:b/>
          <w:bCs/>
          <w:sz w:val="22"/>
        </w:rPr>
        <w:t xml:space="preserve">Supplementary Table 3. Comparison of immune cell infiltrates within metastatic tumors </w:t>
      </w:r>
    </w:p>
    <w:tbl>
      <w:tblPr>
        <w:tblW w:w="5840" w:type="dxa"/>
        <w:tblInd w:w="13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0"/>
        <w:gridCol w:w="1400"/>
        <w:gridCol w:w="1400"/>
        <w:gridCol w:w="1400"/>
        <w:gridCol w:w="720"/>
      </w:tblGrid>
      <w:tr w:rsidR="009029E9" w:rsidRPr="009029E9" w:rsidTr="009029E9">
        <w:trPr>
          <w:trHeight w:val="380"/>
        </w:trPr>
        <w:tc>
          <w:tcPr>
            <w:tcW w:w="5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b/>
                <w:color w:val="000000"/>
                <w:kern w:val="24"/>
                <w:sz w:val="20"/>
                <w:szCs w:val="20"/>
                <w:lang w:eastAsia="es-ES"/>
              </w:rPr>
              <w:t>LM-uADC</w:t>
            </w: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Immune cell infiltr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Tumo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IT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Target tiss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p-value</w:t>
            </w:r>
          </w:p>
        </w:tc>
      </w:tr>
      <w:tr w:rsidR="009029E9" w:rsidRPr="009029E9" w:rsidTr="009029E9">
        <w:trPr>
          <w:trHeight w:val="302"/>
        </w:trPr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CD20+ B lymphocy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17.7 ± 13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330.4 ± 25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6.2 ± 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0.002**</w:t>
            </w: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CD4+ T ce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234.2 ± 33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360.5 ± 42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134.1 ± 8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0.47</w:t>
            </w: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CD8+ T ce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322.2 ± 568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381.1 ± 486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66.6 ± 5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0.48</w:t>
            </w: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CD68+ macrophag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407.5 ± 52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515.9 ± 56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414.9 ± 3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0.6</w:t>
            </w: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CD66+ neutrophi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328.1 ± 665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145.5 ± 177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81.1 ± 8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0.7</w:t>
            </w: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9029E9" w:rsidRPr="009029E9" w:rsidTr="009029E9">
        <w:trPr>
          <w:trHeight w:val="380"/>
        </w:trPr>
        <w:tc>
          <w:tcPr>
            <w:tcW w:w="5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b/>
                <w:color w:val="000000"/>
                <w:kern w:val="24"/>
                <w:sz w:val="20"/>
                <w:szCs w:val="20"/>
                <w:lang w:eastAsia="es-ES"/>
              </w:rPr>
              <w:t>LM-uLMS</w:t>
            </w: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Immune cell infiltr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Tumo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IT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Target tiss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p-value</w:t>
            </w:r>
          </w:p>
        </w:tc>
      </w:tr>
      <w:tr w:rsidR="009029E9" w:rsidRPr="009029E9" w:rsidTr="009029E9">
        <w:trPr>
          <w:trHeight w:val="303"/>
        </w:trPr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CD20+ B lymphocyt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4.2 ± 8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21.6 ± 21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11.7 ± 1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0.012*</w:t>
            </w: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CD4+ T ce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129.1 ± 196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97.2 ± 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91.5 ± 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0.85</w:t>
            </w: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CD8+ T ce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102.6 ± 139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102.7 ± 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92.1 ± 7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0.76</w:t>
            </w: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CD68+ macrophag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238.8 ± 395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226.6 ± 13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375.0 ± 31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0.56</w:t>
            </w:r>
          </w:p>
        </w:tc>
      </w:tr>
      <w:tr w:rsidR="009029E9" w:rsidRPr="009029E9" w:rsidTr="009029E9">
        <w:trPr>
          <w:trHeight w:val="42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CD66+ neutrophi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19.9 ± 3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31.8 ± 2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26.2 ± 2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9029E9" w:rsidRPr="009029E9" w:rsidRDefault="009029E9" w:rsidP="009029E9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9029E9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s-ES"/>
              </w:rPr>
              <w:t>0.12</w:t>
            </w:r>
          </w:p>
        </w:tc>
      </w:tr>
    </w:tbl>
    <w:p w:rsidR="009029E9" w:rsidRDefault="009029E9" w:rsidP="009029E9">
      <w:pPr>
        <w:spacing w:line="360" w:lineRule="auto"/>
        <w:jc w:val="both"/>
        <w:rPr>
          <w:bCs/>
          <w:sz w:val="18"/>
          <w:szCs w:val="18"/>
        </w:rPr>
      </w:pPr>
    </w:p>
    <w:p w:rsidR="009029E9" w:rsidRDefault="009029E9" w:rsidP="009029E9">
      <w:pPr>
        <w:spacing w:line="360" w:lineRule="auto"/>
        <w:jc w:val="both"/>
        <w:rPr>
          <w:bCs/>
          <w:sz w:val="18"/>
          <w:szCs w:val="18"/>
        </w:rPr>
      </w:pPr>
    </w:p>
    <w:p w:rsidR="009029E9" w:rsidRPr="00EB24B6" w:rsidRDefault="009029E9" w:rsidP="009029E9">
      <w:pPr>
        <w:spacing w:line="360" w:lineRule="auto"/>
        <w:jc w:val="both"/>
        <w:rPr>
          <w:rFonts w:cs="Times New Roman"/>
          <w:bCs/>
          <w:sz w:val="18"/>
          <w:szCs w:val="18"/>
        </w:rPr>
      </w:pPr>
      <w:r w:rsidRPr="00EB24B6">
        <w:rPr>
          <w:bCs/>
          <w:sz w:val="18"/>
          <w:szCs w:val="18"/>
        </w:rPr>
        <w:t xml:space="preserve">Quantification of immune cell types in the tumor area, invasive front (ITF) and lung (TT) within LM-uADC and LM-uLMS in </w:t>
      </w:r>
      <w:r w:rsidRPr="00EB24B6">
        <w:rPr>
          <w:rFonts w:cs="Times New Roman"/>
          <w:bCs/>
          <w:sz w:val="18"/>
          <w:szCs w:val="18"/>
        </w:rPr>
        <w:t>1x1 mm ROIs. Statistically significant differences in cells/mm</w:t>
      </w:r>
      <w:r w:rsidRPr="00EB24B6">
        <w:rPr>
          <w:rFonts w:cs="Times New Roman"/>
          <w:bCs/>
          <w:sz w:val="18"/>
          <w:szCs w:val="18"/>
          <w:vertAlign w:val="superscript"/>
        </w:rPr>
        <w:t>2</w:t>
      </w:r>
      <w:r w:rsidRPr="00EB24B6">
        <w:rPr>
          <w:rFonts w:cs="Times New Roman"/>
          <w:bCs/>
          <w:sz w:val="18"/>
          <w:szCs w:val="18"/>
        </w:rPr>
        <w:t xml:space="preserve"> are shown (p values, * &lt;0.05, **&lt;0.01). LM: tumor lung metastasis.</w:t>
      </w:r>
    </w:p>
    <w:p w:rsidR="000D2C85" w:rsidRPr="00EB24B6" w:rsidRDefault="000D2C85" w:rsidP="000D2C85">
      <w:pPr>
        <w:pStyle w:val="Ttulo1"/>
        <w:numPr>
          <w:ilvl w:val="0"/>
          <w:numId w:val="0"/>
        </w:numPr>
        <w:spacing w:line="360" w:lineRule="auto"/>
        <w:jc w:val="both"/>
        <w:rPr>
          <w:sz w:val="22"/>
        </w:rPr>
      </w:pPr>
    </w:p>
    <w:p w:rsidR="000D2C85" w:rsidRPr="00EB24B6" w:rsidRDefault="000D2C85" w:rsidP="000D2C85">
      <w:pPr>
        <w:pStyle w:val="Ttulo1"/>
        <w:numPr>
          <w:ilvl w:val="0"/>
          <w:numId w:val="0"/>
        </w:numPr>
        <w:spacing w:line="360" w:lineRule="auto"/>
        <w:jc w:val="both"/>
      </w:pPr>
      <w:bookmarkStart w:id="0" w:name="_GoBack"/>
      <w:bookmarkEnd w:id="0"/>
    </w:p>
    <w:p w:rsidR="000D2C85" w:rsidRPr="00EB24B6" w:rsidRDefault="000D2C85" w:rsidP="000D2C85">
      <w:pPr>
        <w:pStyle w:val="Ttulo1"/>
        <w:numPr>
          <w:ilvl w:val="0"/>
          <w:numId w:val="0"/>
        </w:numPr>
        <w:spacing w:line="360" w:lineRule="auto"/>
        <w:jc w:val="both"/>
      </w:pPr>
    </w:p>
    <w:p w:rsidR="000D2C85" w:rsidRPr="00EB24B6" w:rsidRDefault="000D2C85" w:rsidP="000D2C85">
      <w:pPr>
        <w:spacing w:line="360" w:lineRule="auto"/>
        <w:jc w:val="both"/>
        <w:rPr>
          <w:rFonts w:eastAsia="Cambria" w:cs="Times New Roman"/>
          <w:b/>
          <w:szCs w:val="24"/>
        </w:rPr>
      </w:pPr>
    </w:p>
    <w:p w:rsidR="008B7F99" w:rsidRDefault="009029E9"/>
    <w:sectPr w:rsidR="008B7F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85"/>
    <w:rsid w:val="00000BE4"/>
    <w:rsid w:val="00067AAC"/>
    <w:rsid w:val="000D2C85"/>
    <w:rsid w:val="0018167B"/>
    <w:rsid w:val="001E7CD1"/>
    <w:rsid w:val="004325CE"/>
    <w:rsid w:val="004B7883"/>
    <w:rsid w:val="004D715D"/>
    <w:rsid w:val="008711EA"/>
    <w:rsid w:val="009029E9"/>
    <w:rsid w:val="00CC73B0"/>
    <w:rsid w:val="00E92616"/>
    <w:rsid w:val="00FD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62E09"/>
  <w15:chartTrackingRefBased/>
  <w15:docId w15:val="{3F17DBF4-C754-4A16-88AE-35EF9DAA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C8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0D2C8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0D2C8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0D2C8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0D2C8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0D2C8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0D2C8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0D2C8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0D2C8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0D2C8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0D2C8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D2C85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0D2C8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92616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</dc:creator>
  <cp:keywords/>
  <dc:description/>
  <cp:lastModifiedBy>Sofia</cp:lastModifiedBy>
  <cp:revision>3</cp:revision>
  <dcterms:created xsi:type="dcterms:W3CDTF">2022-09-22T09:42:00Z</dcterms:created>
  <dcterms:modified xsi:type="dcterms:W3CDTF">2022-09-22T09:43:00Z</dcterms:modified>
</cp:coreProperties>
</file>